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BABBA1" w14:textId="77777777" w:rsidR="0061079B" w:rsidRDefault="0061079B" w:rsidP="0061079B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5B5463">
        <w:rPr>
          <w:rFonts w:ascii="Times New Roman" w:hAnsi="Times New Roman"/>
          <w:b/>
          <w:sz w:val="24"/>
          <w:szCs w:val="24"/>
        </w:rPr>
        <w:t>Table S1.</w:t>
      </w:r>
      <w:r>
        <w:rPr>
          <w:rFonts w:ascii="Times New Roman" w:hAnsi="Times New Roman"/>
          <w:sz w:val="24"/>
          <w:szCs w:val="24"/>
        </w:rPr>
        <w:t xml:space="preserve"> </w:t>
      </w:r>
      <w:r w:rsidRPr="009B3C89">
        <w:rPr>
          <w:rFonts w:ascii="Times New Roman" w:hAnsi="Times New Roman"/>
          <w:b/>
          <w:sz w:val="24"/>
          <w:szCs w:val="24"/>
        </w:rPr>
        <w:t>Mean ± standard deviation for vegetative and structural habitat characteristics of three habitat types in Bulong Nature Reserve (BNR), China.</w:t>
      </w:r>
      <w:r>
        <w:rPr>
          <w:rFonts w:ascii="Times New Roman" w:hAnsi="Times New Roman"/>
          <w:sz w:val="24"/>
          <w:szCs w:val="24"/>
        </w:rPr>
        <w:t xml:space="preserve"> Paired t-tests were used to compare means. Asterisks indicate the level of significance: *</w:t>
      </w:r>
      <w:r>
        <w:rPr>
          <w:rFonts w:ascii="Times New Roman" w:hAnsi="Times New Roman"/>
          <w:i/>
          <w:sz w:val="24"/>
          <w:szCs w:val="24"/>
        </w:rPr>
        <w:t xml:space="preserve">P </w:t>
      </w:r>
      <w:r>
        <w:rPr>
          <w:rFonts w:ascii="Times New Roman" w:hAnsi="Times New Roman"/>
          <w:sz w:val="24"/>
          <w:szCs w:val="24"/>
        </w:rPr>
        <w:t>≤ 0.05, **</w:t>
      </w:r>
      <w:r>
        <w:rPr>
          <w:rFonts w:ascii="Times New Roman" w:hAnsi="Times New Roman"/>
          <w:i/>
          <w:sz w:val="24"/>
          <w:szCs w:val="24"/>
        </w:rPr>
        <w:t xml:space="preserve">P &lt; </w:t>
      </w:r>
      <w:r>
        <w:rPr>
          <w:rFonts w:ascii="Times New Roman" w:hAnsi="Times New Roman"/>
          <w:sz w:val="24"/>
          <w:szCs w:val="24"/>
        </w:rPr>
        <w:t>0.001, ***</w:t>
      </w:r>
      <w:r>
        <w:rPr>
          <w:rFonts w:ascii="Times New Roman" w:hAnsi="Times New Roman"/>
          <w:i/>
          <w:sz w:val="24"/>
          <w:szCs w:val="24"/>
        </w:rPr>
        <w:t xml:space="preserve">P &lt; </w:t>
      </w:r>
      <w:r>
        <w:rPr>
          <w:rFonts w:ascii="Times New Roman" w:hAnsi="Times New Roman"/>
          <w:sz w:val="24"/>
          <w:szCs w:val="24"/>
        </w:rPr>
        <w:t>0.0001 and NS is not significant (P &gt; 0.05). Significance levels were adjusted using Bonferroni correction for multiple comparisons.</w:t>
      </w:r>
      <w:r w:rsidR="00713909">
        <w:rPr>
          <w:rFonts w:ascii="Times New Roman" w:hAnsi="Times New Roman"/>
          <w:sz w:val="24"/>
          <w:szCs w:val="24"/>
        </w:rPr>
        <w:t xml:space="preserve"> Aspect was cosine transformed and basal area was log-transformed </w:t>
      </w:r>
      <w:r w:rsidR="00777409">
        <w:rPr>
          <w:rFonts w:ascii="Times New Roman" w:hAnsi="Times New Roman"/>
          <w:sz w:val="24"/>
          <w:szCs w:val="24"/>
        </w:rPr>
        <w:t>before analysis</w:t>
      </w:r>
      <w:r w:rsidR="00713909">
        <w:rPr>
          <w:rFonts w:ascii="Times New Roman" w:hAnsi="Times New Roman"/>
          <w:sz w:val="24"/>
          <w:szCs w:val="24"/>
        </w:rPr>
        <w:t>.</w:t>
      </w:r>
      <w:r w:rsidR="005159D6">
        <w:rPr>
          <w:rFonts w:ascii="Times New Roman" w:hAnsi="Times New Roman"/>
          <w:sz w:val="24"/>
          <w:szCs w:val="24"/>
        </w:rPr>
        <w:t xml:space="preserve"> Ne</w:t>
      </w:r>
      <w:r w:rsidR="00777409">
        <w:rPr>
          <w:rFonts w:ascii="Times New Roman" w:hAnsi="Times New Roman"/>
          <w:sz w:val="24"/>
          <w:szCs w:val="24"/>
        </w:rPr>
        <w:t>a</w:t>
      </w:r>
      <w:r w:rsidR="005159D6">
        <w:rPr>
          <w:rFonts w:ascii="Times New Roman" w:hAnsi="Times New Roman"/>
          <w:sz w:val="24"/>
          <w:szCs w:val="24"/>
        </w:rPr>
        <w:t>r</w:t>
      </w:r>
      <w:r w:rsidR="00777409">
        <w:rPr>
          <w:rFonts w:ascii="Times New Roman" w:hAnsi="Times New Roman"/>
          <w:sz w:val="24"/>
          <w:szCs w:val="24"/>
        </w:rPr>
        <w:t>-pristine were botanically pristine forests, degraded were secondary re-growth forests, and open were tea plantations or degraded grasslands.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8"/>
        <w:gridCol w:w="1195"/>
        <w:gridCol w:w="1188"/>
        <w:gridCol w:w="1188"/>
        <w:gridCol w:w="1138"/>
        <w:gridCol w:w="1148"/>
        <w:gridCol w:w="1161"/>
      </w:tblGrid>
      <w:tr w:rsidR="0061079B" w:rsidRPr="007A79E7" w14:paraId="468AB19C" w14:textId="77777777" w:rsidTr="00BF200F">
        <w:trPr>
          <w:trHeight w:val="599"/>
        </w:trPr>
        <w:tc>
          <w:tcPr>
            <w:tcW w:w="1521" w:type="dxa"/>
            <w:vMerge w:val="restart"/>
            <w:tcBorders>
              <w:top w:val="single" w:sz="4" w:space="0" w:color="000000"/>
              <w:bottom w:val="nil"/>
              <w:right w:val="nil"/>
            </w:tcBorders>
          </w:tcPr>
          <w:p w14:paraId="4ABCF5B1" w14:textId="77777777" w:rsidR="0061079B" w:rsidRPr="007A79E7" w:rsidRDefault="0061079B" w:rsidP="00BF200F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Habitat characteristic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E2A57D9" w14:textId="77777777" w:rsidR="0061079B" w:rsidRPr="007A79E7" w:rsidRDefault="0061079B" w:rsidP="00BF200F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ear-pristine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97903C9" w14:textId="77777777" w:rsidR="0061079B" w:rsidRPr="007A79E7" w:rsidRDefault="0061079B" w:rsidP="00BF200F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egraded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2931BB3" w14:textId="77777777" w:rsidR="0061079B" w:rsidRPr="007A79E7" w:rsidRDefault="0061079B" w:rsidP="00BF200F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Open</w:t>
            </w: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209A682A" w14:textId="77777777" w:rsidR="0061079B" w:rsidRPr="007A79E7" w:rsidRDefault="0061079B" w:rsidP="00BF200F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5E9AC755" w14:textId="77777777" w:rsidR="0061079B" w:rsidRPr="007A79E7" w:rsidRDefault="0061079B" w:rsidP="00BF200F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-value</w:t>
            </w: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single" w:sz="4" w:space="0" w:color="auto"/>
            </w:tcBorders>
          </w:tcPr>
          <w:p w14:paraId="72DDEAEE" w14:textId="77777777" w:rsidR="0061079B" w:rsidRPr="007A79E7" w:rsidRDefault="0061079B" w:rsidP="00BF200F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  <w:tr w:rsidR="0061079B" w:rsidRPr="007A79E7" w14:paraId="7D0DB6FD" w14:textId="77777777" w:rsidTr="00BF200F">
        <w:trPr>
          <w:trHeight w:val="507"/>
        </w:trPr>
        <w:tc>
          <w:tcPr>
            <w:tcW w:w="1521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51CC7EF8" w14:textId="77777777" w:rsidR="0061079B" w:rsidRPr="007A79E7" w:rsidRDefault="0061079B" w:rsidP="00BF200F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FCD02" w14:textId="77777777" w:rsidR="0061079B" w:rsidRPr="007A79E7" w:rsidRDefault="0061079B" w:rsidP="00BF200F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88232" w14:textId="77777777" w:rsidR="0061079B" w:rsidRPr="007A79E7" w:rsidRDefault="0061079B" w:rsidP="00BF200F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7820C" w14:textId="77777777" w:rsidR="0061079B" w:rsidRPr="007A79E7" w:rsidRDefault="0061079B" w:rsidP="00BF200F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4BD95" w14:textId="77777777" w:rsidR="0061079B" w:rsidRPr="007A79E7" w:rsidRDefault="0061079B" w:rsidP="00BF200F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ear-pristine versus degraded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B9D1F2" w14:textId="77777777" w:rsidR="0061079B" w:rsidRPr="007A79E7" w:rsidRDefault="0061079B" w:rsidP="00BF200F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ear-pristine versus open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2B8226E" w14:textId="77777777" w:rsidR="0061079B" w:rsidRPr="007A79E7" w:rsidRDefault="0061079B" w:rsidP="00BF200F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egraded versus open</w:t>
            </w:r>
          </w:p>
        </w:tc>
      </w:tr>
      <w:tr w:rsidR="0061079B" w:rsidRPr="007A79E7" w14:paraId="7349EB42" w14:textId="77777777" w:rsidTr="00BF200F">
        <w:tc>
          <w:tcPr>
            <w:tcW w:w="1521" w:type="dxa"/>
            <w:tcBorders>
              <w:top w:val="single" w:sz="4" w:space="0" w:color="auto"/>
              <w:bottom w:val="nil"/>
              <w:right w:val="nil"/>
            </w:tcBorders>
          </w:tcPr>
          <w:p w14:paraId="123210BB" w14:textId="77777777" w:rsidR="0061079B" w:rsidRPr="007A79E7" w:rsidRDefault="0061079B" w:rsidP="00BF200F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lope angle</w:t>
            </w:r>
          </w:p>
          <w:p w14:paraId="25B8A37C" w14:textId="77777777" w:rsidR="0061079B" w:rsidRPr="007A79E7" w:rsidRDefault="0061079B" w:rsidP="00BF200F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64A5D0" w14:textId="77777777" w:rsidR="0061079B" w:rsidRPr="007A79E7" w:rsidRDefault="0061079B" w:rsidP="00BF200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9.7±5.1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9E745" w14:textId="77777777" w:rsidR="0061079B" w:rsidRPr="007A79E7" w:rsidRDefault="0061079B" w:rsidP="00BF200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6.9±3.5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69F936" w14:textId="77777777" w:rsidR="0061079B" w:rsidRPr="007A79E7" w:rsidRDefault="0061079B" w:rsidP="00BF200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6.8±7.8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A80D4" w14:textId="77777777" w:rsidR="0061079B" w:rsidRPr="007A79E7" w:rsidRDefault="0061079B" w:rsidP="00BF200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49</w:t>
            </w:r>
            <w:r w:rsidRPr="007A79E7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GB"/>
              </w:rPr>
              <w:t>NS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D3AA7" w14:textId="77777777" w:rsidR="0061079B" w:rsidRPr="007A79E7" w:rsidRDefault="0061079B" w:rsidP="00BF200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1</w:t>
            </w:r>
            <w:r w:rsidRPr="007A79E7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GB"/>
              </w:rPr>
              <w:t>NS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</w:tcBorders>
          </w:tcPr>
          <w:p w14:paraId="2A3FF941" w14:textId="77777777" w:rsidR="0061079B" w:rsidRPr="007A79E7" w:rsidRDefault="0061079B" w:rsidP="00BF200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1</w:t>
            </w:r>
            <w:r w:rsidRPr="007A79E7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GB"/>
              </w:rPr>
              <w:t>NS</w:t>
            </w:r>
          </w:p>
        </w:tc>
      </w:tr>
      <w:tr w:rsidR="0061079B" w:rsidRPr="007A79E7" w14:paraId="6AB28E86" w14:textId="77777777" w:rsidTr="00BF200F">
        <w:tc>
          <w:tcPr>
            <w:tcW w:w="1521" w:type="dxa"/>
            <w:tcBorders>
              <w:top w:val="nil"/>
              <w:bottom w:val="nil"/>
              <w:right w:val="nil"/>
            </w:tcBorders>
          </w:tcPr>
          <w:p w14:paraId="75D3291A" w14:textId="77777777" w:rsidR="0061079B" w:rsidRPr="007A79E7" w:rsidRDefault="0061079B" w:rsidP="00BF200F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spect</w:t>
            </w:r>
          </w:p>
          <w:p w14:paraId="40DCBA77" w14:textId="77777777" w:rsidR="0061079B" w:rsidRPr="007A79E7" w:rsidRDefault="0061079B" w:rsidP="00BF200F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6EEA2FFC" w14:textId="77777777" w:rsidR="0061079B" w:rsidRPr="007A79E7" w:rsidRDefault="0061079B" w:rsidP="00BF200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0.28±0.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93FBEB3" w14:textId="77777777" w:rsidR="0061079B" w:rsidRPr="007A79E7" w:rsidRDefault="0061079B" w:rsidP="00BF200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5±0.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D839F17" w14:textId="77777777" w:rsidR="0061079B" w:rsidRPr="007A79E7" w:rsidRDefault="0061079B" w:rsidP="00BF200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0.47±0.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D7AE277" w14:textId="77777777" w:rsidR="0061079B" w:rsidRPr="007A79E7" w:rsidRDefault="0061079B" w:rsidP="00BF200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1.27</w:t>
            </w:r>
            <w:r w:rsidRPr="007A79E7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GB"/>
              </w:rPr>
              <w:t>N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E4EB00B" w14:textId="77777777" w:rsidR="0061079B" w:rsidRPr="007A79E7" w:rsidRDefault="0061079B" w:rsidP="00BF200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61</w:t>
            </w:r>
            <w:r w:rsidRPr="007A79E7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GB"/>
              </w:rPr>
              <w:t>N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</w:tcPr>
          <w:p w14:paraId="6BC47467" w14:textId="77777777" w:rsidR="0061079B" w:rsidRPr="007A79E7" w:rsidRDefault="0061079B" w:rsidP="00BF200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89</w:t>
            </w:r>
            <w:r w:rsidRPr="007A79E7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GB"/>
              </w:rPr>
              <w:t>NS</w:t>
            </w:r>
          </w:p>
        </w:tc>
      </w:tr>
      <w:tr w:rsidR="0061079B" w:rsidRPr="007A79E7" w14:paraId="1C49324F" w14:textId="77777777" w:rsidTr="00BF200F">
        <w:tc>
          <w:tcPr>
            <w:tcW w:w="1521" w:type="dxa"/>
            <w:tcBorders>
              <w:top w:val="nil"/>
              <w:bottom w:val="nil"/>
              <w:right w:val="nil"/>
            </w:tcBorders>
          </w:tcPr>
          <w:p w14:paraId="5F12954D" w14:textId="77777777" w:rsidR="0061079B" w:rsidRPr="007A79E7" w:rsidRDefault="0061079B" w:rsidP="00BF200F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levati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66F69704" w14:textId="77777777" w:rsidR="0061079B" w:rsidRPr="007A79E7" w:rsidRDefault="0061079B" w:rsidP="00BF200F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618±22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D0C71D0" w14:textId="77777777" w:rsidR="0061079B" w:rsidRPr="007A79E7" w:rsidRDefault="0061079B" w:rsidP="00BF200F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606±21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176E79F" w14:textId="77777777" w:rsidR="0061079B" w:rsidRPr="007A79E7" w:rsidRDefault="0061079B" w:rsidP="00BF200F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651±16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9A074EF" w14:textId="77777777" w:rsidR="0061079B" w:rsidRPr="007A79E7" w:rsidRDefault="0061079B" w:rsidP="00BF200F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12</w:t>
            </w:r>
            <w:r w:rsidRPr="007A79E7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GB"/>
              </w:rPr>
              <w:t>N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BB2DB2E" w14:textId="77777777" w:rsidR="0061079B" w:rsidRPr="007A79E7" w:rsidRDefault="0061079B" w:rsidP="00BF200F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0.35</w:t>
            </w:r>
            <w:r w:rsidRPr="007A79E7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GB"/>
              </w:rPr>
              <w:t>N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</w:tcPr>
          <w:p w14:paraId="078F374D" w14:textId="77777777" w:rsidR="0061079B" w:rsidRPr="007A79E7" w:rsidRDefault="0061079B" w:rsidP="00BF200F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0.49</w:t>
            </w:r>
            <w:r w:rsidRPr="007A79E7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GB"/>
              </w:rPr>
              <w:t>NS</w:t>
            </w:r>
          </w:p>
        </w:tc>
      </w:tr>
      <w:tr w:rsidR="0061079B" w:rsidRPr="007A79E7" w14:paraId="423E019B" w14:textId="77777777" w:rsidTr="00BF200F">
        <w:tc>
          <w:tcPr>
            <w:tcW w:w="1521" w:type="dxa"/>
            <w:tcBorders>
              <w:top w:val="nil"/>
              <w:bottom w:val="nil"/>
              <w:right w:val="nil"/>
            </w:tcBorders>
          </w:tcPr>
          <w:p w14:paraId="3F1BB00E" w14:textId="77777777" w:rsidR="0061079B" w:rsidRPr="007A79E7" w:rsidRDefault="0061079B" w:rsidP="00BF200F">
            <w:pPr>
              <w:spacing w:before="240" w:after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Leaf area index(LAI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43DDB22" w14:textId="77777777" w:rsidR="0061079B" w:rsidRPr="007A79E7" w:rsidRDefault="0061079B" w:rsidP="00BF200F">
            <w:pPr>
              <w:spacing w:before="240"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.62±0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40C7D37" w14:textId="77777777" w:rsidR="0061079B" w:rsidRPr="007A79E7" w:rsidRDefault="0061079B" w:rsidP="00BF200F">
            <w:pPr>
              <w:spacing w:before="240"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.13±0.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E2CAD54" w14:textId="77777777" w:rsidR="0061079B" w:rsidRPr="007A79E7" w:rsidRDefault="0061079B" w:rsidP="00BF200F">
            <w:pPr>
              <w:spacing w:before="240"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52±0.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33023D38" w14:textId="77777777" w:rsidR="0061079B" w:rsidRPr="007A79E7" w:rsidRDefault="0061079B" w:rsidP="00BF200F">
            <w:pPr>
              <w:spacing w:before="240"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.15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7F34EAE" w14:textId="77777777" w:rsidR="0061079B" w:rsidRPr="007A79E7" w:rsidRDefault="0061079B" w:rsidP="00BF200F">
            <w:pPr>
              <w:spacing w:before="240"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.03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</w:tcPr>
          <w:p w14:paraId="4C1E5209" w14:textId="77777777" w:rsidR="0061079B" w:rsidRPr="007A79E7" w:rsidRDefault="0061079B" w:rsidP="00BF200F">
            <w:pPr>
              <w:spacing w:before="240"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.22***</w:t>
            </w:r>
          </w:p>
        </w:tc>
      </w:tr>
      <w:tr w:rsidR="0061079B" w:rsidRPr="007A79E7" w14:paraId="7D186EE6" w14:textId="77777777" w:rsidTr="00BF200F">
        <w:tc>
          <w:tcPr>
            <w:tcW w:w="1521" w:type="dxa"/>
            <w:tcBorders>
              <w:top w:val="nil"/>
              <w:bottom w:val="nil"/>
              <w:right w:val="nil"/>
            </w:tcBorders>
          </w:tcPr>
          <w:p w14:paraId="5FD06515" w14:textId="77777777" w:rsidR="0061079B" w:rsidRPr="007A79E7" w:rsidRDefault="0061079B" w:rsidP="00BF200F">
            <w:pPr>
              <w:spacing w:before="240"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asal are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8C2C54C" w14:textId="77777777" w:rsidR="0061079B" w:rsidRPr="007A79E7" w:rsidRDefault="0061079B" w:rsidP="00BF200F">
            <w:pPr>
              <w:spacing w:before="240"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.63±2.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317D950" w14:textId="77777777" w:rsidR="0061079B" w:rsidRPr="007A79E7" w:rsidRDefault="0061079B" w:rsidP="00BF200F">
            <w:pPr>
              <w:spacing w:before="240"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.61±1.7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4F8B0B3" w14:textId="77777777" w:rsidR="0061079B" w:rsidRPr="007A79E7" w:rsidRDefault="0061079B" w:rsidP="00BF200F">
            <w:pPr>
              <w:spacing w:before="240"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53±0.5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539F8650" w14:textId="77777777" w:rsidR="0061079B" w:rsidRPr="007A79E7" w:rsidRDefault="0061079B" w:rsidP="00BF200F">
            <w:pPr>
              <w:spacing w:before="240"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.64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9F08940" w14:textId="77777777" w:rsidR="0061079B" w:rsidRPr="007A79E7" w:rsidRDefault="0061079B" w:rsidP="00BF200F">
            <w:pPr>
              <w:spacing w:before="240"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.54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</w:tcPr>
          <w:p w14:paraId="0BCE1C18" w14:textId="77777777" w:rsidR="0061079B" w:rsidRPr="007A79E7" w:rsidRDefault="0061079B" w:rsidP="00BF200F">
            <w:pPr>
              <w:spacing w:before="240"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9.13***</w:t>
            </w:r>
          </w:p>
        </w:tc>
      </w:tr>
      <w:tr w:rsidR="0061079B" w:rsidRPr="007A79E7" w14:paraId="40679D32" w14:textId="77777777" w:rsidTr="00BF200F">
        <w:tc>
          <w:tcPr>
            <w:tcW w:w="1521" w:type="dxa"/>
            <w:tcBorders>
              <w:top w:val="nil"/>
              <w:bottom w:val="single" w:sz="4" w:space="0" w:color="000000"/>
              <w:right w:val="nil"/>
            </w:tcBorders>
          </w:tcPr>
          <w:p w14:paraId="2D6377E0" w14:textId="77777777" w:rsidR="0061079B" w:rsidRPr="007A79E7" w:rsidRDefault="0061079B" w:rsidP="00BF200F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istance to open land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BFA8BD6" w14:textId="77777777" w:rsidR="0061079B" w:rsidRPr="007A79E7" w:rsidRDefault="0061079B" w:rsidP="00BF200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17±38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5D38B2D" w14:textId="77777777" w:rsidR="0061079B" w:rsidRPr="007A79E7" w:rsidRDefault="0061079B" w:rsidP="00BF200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52±23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F8F0F8C" w14:textId="77777777" w:rsidR="0061079B" w:rsidRPr="007A79E7" w:rsidRDefault="0061079B" w:rsidP="00BF200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±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E542B4C" w14:textId="77777777" w:rsidR="0061079B" w:rsidRPr="007A79E7" w:rsidRDefault="0061079B" w:rsidP="00BF200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.96*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E0E00B6" w14:textId="77777777" w:rsidR="0061079B" w:rsidRPr="007A79E7" w:rsidRDefault="0061079B" w:rsidP="00BF200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5.95***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</w:tcBorders>
          </w:tcPr>
          <w:p w14:paraId="7A3E3AED" w14:textId="77777777" w:rsidR="0061079B" w:rsidRPr="007A79E7" w:rsidRDefault="0061079B" w:rsidP="00BF200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A79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0.02***</w:t>
            </w:r>
          </w:p>
        </w:tc>
      </w:tr>
    </w:tbl>
    <w:p w14:paraId="62064DD2" w14:textId="77777777" w:rsidR="0061079B" w:rsidRDefault="0061079B" w:rsidP="0061079B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6E45625" w14:textId="77777777" w:rsidR="00022431" w:rsidRDefault="00022431"/>
    <w:sectPr w:rsidR="00022431" w:rsidSect="0002243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61079B"/>
    <w:rsid w:val="00022431"/>
    <w:rsid w:val="000F05BF"/>
    <w:rsid w:val="004A5A59"/>
    <w:rsid w:val="005159D6"/>
    <w:rsid w:val="0061079B"/>
    <w:rsid w:val="00713909"/>
    <w:rsid w:val="00764A22"/>
    <w:rsid w:val="00777409"/>
    <w:rsid w:val="009B3C89"/>
    <w:rsid w:val="00DD7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98B4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79B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79B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74</Words>
  <Characters>99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XTBG</Company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kar Rachakonda</dc:creator>
  <cp:keywords/>
  <dc:description/>
  <cp:lastModifiedBy>Sreekar Rachakonda</cp:lastModifiedBy>
  <cp:revision>5</cp:revision>
  <dcterms:created xsi:type="dcterms:W3CDTF">2014-04-08T07:16:00Z</dcterms:created>
  <dcterms:modified xsi:type="dcterms:W3CDTF">2014-12-12T06:47:00Z</dcterms:modified>
</cp:coreProperties>
</file>